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Style w:val="CommentReference"/>
          <w:sz w:val="36"/>
          <w:szCs w:val="24"/>
        </w:rPr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>
          <w:lang w:val="en-GB"/>
        </w:rPr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e Mass. 22,27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 Coverage. 124 of 189 (65.6%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Coverage. 14,031.7 of 22,271 (63.0%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V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LTSDFDN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RWIGRHKHMF NFLDVNHNGK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ISLDEMVYKA SDIVINNLG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TPEQA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RH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AVEAFFGGAG M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YGVETDWP AYIEGWKKLA TDELEKYA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EPTLI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IWGD ALFDIVDKDQ NGAITLDEWK AYT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AAGIIQ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SSEDCEETF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VCDIDESGQL DVDEMT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QHL GFWYTMDPAC EKLYGGAVP</w:t>
      </w:r>
    </w:p>
    <w:p>
      <w:pPr>
        <w:pStyle w:val="Heading1"/>
        <w:spacing w:before="240" w:after="60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10 Table. Mass Spectrometry Data for IodoPhe8286AEQ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5:07:00Z</dcterms:created>
  <dc:creator>Dikici, Emre</dc:creator>
  <dc:description/>
  <cp:keywords/>
  <dc:language>en-US</dc:language>
  <cp:lastModifiedBy>Dikici, Emre</cp:lastModifiedBy>
  <dcterms:modified xsi:type="dcterms:W3CDTF">2016-06-24T15:08:00Z</dcterms:modified>
  <cp:revision>1</cp:revision>
  <dc:subject/>
  <dc:title/>
</cp:coreProperties>
</file>